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3B00C" w14:textId="0B48762B" w:rsidR="001A4FD3" w:rsidRPr="001A4FD3" w:rsidRDefault="001A4FD3" w:rsidP="001A4FD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0C2482">
        <w:rPr>
          <w:rFonts w:ascii="Arial" w:hAnsi="Arial" w:cs="Arial"/>
          <w:b/>
          <w:bCs/>
          <w:sz w:val="24"/>
          <w:szCs w:val="24"/>
        </w:rPr>
        <w:t>Table S</w:t>
      </w:r>
      <w:r w:rsidR="002D554E">
        <w:rPr>
          <w:rFonts w:ascii="Arial" w:hAnsi="Arial" w:cs="Arial" w:hint="eastAsia"/>
          <w:b/>
          <w:bCs/>
          <w:sz w:val="24"/>
          <w:szCs w:val="24"/>
        </w:rPr>
        <w:t>4</w:t>
      </w:r>
      <w:r w:rsidRPr="000C2482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A4FD3">
        <w:rPr>
          <w:rFonts w:ascii="Arial" w:hAnsi="Arial" w:cs="Arial" w:hint="eastAsia"/>
          <w:b/>
          <w:bCs/>
          <w:sz w:val="24"/>
          <w:szCs w:val="24"/>
        </w:rPr>
        <w:t>siRNA target sequences used for RNAi experiments.</w:t>
      </w:r>
    </w:p>
    <w:tbl>
      <w:tblPr>
        <w:tblStyle w:val="ae"/>
        <w:tblW w:w="5632" w:type="pct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387"/>
      </w:tblGrid>
      <w:tr w:rsidR="001A4FD3" w:rsidRPr="00F1013C" w14:paraId="4D3218EF" w14:textId="77777777" w:rsidTr="00B93E1F">
        <w:trPr>
          <w:trHeight w:hRule="exact" w:val="690"/>
          <w:tblHeader/>
        </w:trPr>
        <w:tc>
          <w:tcPr>
            <w:tcW w:w="212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05BD2A" w14:textId="67FDC178" w:rsidR="001A4FD3" w:rsidRPr="00862DDE" w:rsidRDefault="001A4FD3" w:rsidP="00862DDE">
            <w:pPr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862DDE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 xml:space="preserve">Gene </w:t>
            </w:r>
            <w:r w:rsidRPr="00862DD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87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36B107" w14:textId="50CB198E" w:rsidR="001A4FD3" w:rsidRPr="00862DDE" w:rsidRDefault="001A4FD3" w:rsidP="00862DDE">
            <w:pPr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862DD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Sequence </w:t>
            </w:r>
          </w:p>
        </w:tc>
      </w:tr>
      <w:tr w:rsidR="00A46E55" w:rsidRPr="00B93E1F" w14:paraId="15C50C7F" w14:textId="77777777" w:rsidTr="00B93E1F">
        <w:trPr>
          <w:trHeight w:hRule="exact" w:val="1247"/>
        </w:trPr>
        <w:tc>
          <w:tcPr>
            <w:tcW w:w="2121" w:type="pct"/>
            <w:tcBorders>
              <w:top w:val="single" w:sz="18" w:space="0" w:color="auto"/>
              <w:bottom w:val="nil"/>
            </w:tcBorders>
            <w:vAlign w:val="center"/>
          </w:tcPr>
          <w:p w14:paraId="76C17EFB" w14:textId="593B7684" w:rsidR="00A46E55" w:rsidRPr="00B93E1F" w:rsidRDefault="00A46E55" w:rsidP="00862DDE">
            <w:pPr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Control</w:t>
            </w:r>
          </w:p>
        </w:tc>
        <w:tc>
          <w:tcPr>
            <w:tcW w:w="2879" w:type="pct"/>
            <w:tcBorders>
              <w:top w:val="single" w:sz="18" w:space="0" w:color="auto"/>
              <w:bottom w:val="nil"/>
            </w:tcBorders>
            <w:vAlign w:val="center"/>
          </w:tcPr>
          <w:p w14:paraId="621959C2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GGUUUACAUGUCGACUAA</w:t>
            </w:r>
          </w:p>
          <w:p w14:paraId="01956177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GGUUUACAUGUUGUGUGA</w:t>
            </w:r>
          </w:p>
          <w:p w14:paraId="348517F7" w14:textId="77777777" w:rsidR="008B4496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 xml:space="preserve">UGGUUUACAUGUUUUCUGA </w:t>
            </w:r>
          </w:p>
          <w:p w14:paraId="783148DC" w14:textId="4CCECC6C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GGUUUACAUGUUUUCCUA</w:t>
            </w:r>
          </w:p>
        </w:tc>
      </w:tr>
      <w:tr w:rsidR="00A46E55" w:rsidRPr="00B93E1F" w14:paraId="45B41431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</w:tcBorders>
            <w:vAlign w:val="center"/>
          </w:tcPr>
          <w:p w14:paraId="50E055B2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color w:val="auto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ALYREF</w:t>
            </w:r>
          </w:p>
        </w:tc>
        <w:tc>
          <w:tcPr>
            <w:tcW w:w="2879" w:type="pct"/>
            <w:tcBorders>
              <w:top w:val="nil"/>
            </w:tcBorders>
            <w:shd w:val="clear" w:color="000000" w:fill="FFFFFF"/>
            <w:vAlign w:val="center"/>
          </w:tcPr>
          <w:p w14:paraId="02DF3DA8" w14:textId="77777777" w:rsidR="00AE421D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 xml:space="preserve">UCUCAGACGCCGAUAUUCA </w:t>
            </w:r>
          </w:p>
          <w:p w14:paraId="494478BD" w14:textId="09F1232D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UUAAACAGACCAGCAAAU</w:t>
            </w:r>
          </w:p>
          <w:p w14:paraId="62D8CACB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GAACUCUUUGCUGAAUUU</w:t>
            </w:r>
          </w:p>
          <w:p w14:paraId="31E8A94F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AAAACAACUUCCCGACAA</w:t>
            </w:r>
          </w:p>
        </w:tc>
      </w:tr>
      <w:tr w:rsidR="00A46E55" w:rsidRPr="00B93E1F" w14:paraId="3C415F1C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</w:tcBorders>
            <w:vAlign w:val="center"/>
          </w:tcPr>
          <w:p w14:paraId="0722E632" w14:textId="75E9F921" w:rsidR="00A46E55" w:rsidRPr="00B93E1F" w:rsidRDefault="00A46E55" w:rsidP="002D554E">
            <w:pPr>
              <w:widowControl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C1D</w:t>
            </w:r>
          </w:p>
        </w:tc>
        <w:tc>
          <w:tcPr>
            <w:tcW w:w="2879" w:type="pct"/>
            <w:tcBorders>
              <w:top w:val="nil"/>
            </w:tcBorders>
            <w:vAlign w:val="center"/>
          </w:tcPr>
          <w:p w14:paraId="60E5D3A5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CGAGUAUUUGUCAGCGUUU</w:t>
            </w:r>
          </w:p>
          <w:p w14:paraId="6BF545B8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UGAUAUUAAGAAAGCGUGA</w:t>
            </w:r>
          </w:p>
          <w:p w14:paraId="3B808972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GUUGUAUGUUGAUGGAUG</w:t>
            </w:r>
          </w:p>
          <w:p w14:paraId="4D25BFF1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UAUGCUAUCUGUAGGCUGA</w:t>
            </w:r>
          </w:p>
        </w:tc>
      </w:tr>
      <w:tr w:rsidR="00A46E55" w:rsidRPr="00B93E1F" w14:paraId="05FBCFA3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  <w:bottom w:val="nil"/>
            </w:tcBorders>
            <w:vAlign w:val="center"/>
          </w:tcPr>
          <w:p w14:paraId="32EA97DB" w14:textId="77777777" w:rsidR="00A46E55" w:rsidRPr="00B93E1F" w:rsidRDefault="00A46E55" w:rsidP="00862DDE">
            <w:pPr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ELF1</w:t>
            </w:r>
          </w:p>
        </w:tc>
        <w:tc>
          <w:tcPr>
            <w:tcW w:w="2879" w:type="pct"/>
            <w:tcBorders>
              <w:top w:val="nil"/>
              <w:bottom w:val="nil"/>
            </w:tcBorders>
            <w:vAlign w:val="center"/>
          </w:tcPr>
          <w:p w14:paraId="6CD06880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GCCAACCUGUUCAUCUA</w:t>
            </w:r>
          </w:p>
          <w:p w14:paraId="1245DC55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ACUCGGGUAUCCAGCAAUA</w:t>
            </w:r>
          </w:p>
          <w:p w14:paraId="1D2256AA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CUGUUUAUUGGUAUGAUU</w:t>
            </w:r>
          </w:p>
          <w:p w14:paraId="49636A8F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GAAGAAUGCCGGAUAUUG</w:t>
            </w:r>
          </w:p>
        </w:tc>
      </w:tr>
      <w:tr w:rsidR="00A46E55" w:rsidRPr="00B93E1F" w14:paraId="61476272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  <w:bottom w:val="nil"/>
            </w:tcBorders>
            <w:vAlign w:val="center"/>
          </w:tcPr>
          <w:p w14:paraId="23A548E4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EXOSC1</w:t>
            </w:r>
          </w:p>
        </w:tc>
        <w:tc>
          <w:tcPr>
            <w:tcW w:w="287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EA2ADF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ACUAAAGAAUUCCGGAAA</w:t>
            </w:r>
          </w:p>
          <w:p w14:paraId="307B70E6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CGCAAGGAAGAUGUCCGA</w:t>
            </w:r>
          </w:p>
          <w:p w14:paraId="0AA6F0C3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AUGAAGAGCAGCGAGAAU</w:t>
            </w:r>
          </w:p>
          <w:p w14:paraId="416F2E13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CGAAUUCUUGCAGACCUA</w:t>
            </w:r>
          </w:p>
        </w:tc>
      </w:tr>
      <w:tr w:rsidR="00A46E55" w:rsidRPr="00B93E1F" w14:paraId="09F9A974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  <w:bottom w:val="nil"/>
            </w:tcBorders>
            <w:vAlign w:val="center"/>
          </w:tcPr>
          <w:p w14:paraId="0A989D90" w14:textId="77777777" w:rsidR="00A46E55" w:rsidRPr="00B93E1F" w:rsidRDefault="00A46E55" w:rsidP="00862DDE">
            <w:pPr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EXOSC10</w:t>
            </w:r>
          </w:p>
        </w:tc>
        <w:tc>
          <w:tcPr>
            <w:tcW w:w="2879" w:type="pct"/>
            <w:tcBorders>
              <w:top w:val="nil"/>
              <w:bottom w:val="nil"/>
            </w:tcBorders>
            <w:vAlign w:val="center"/>
          </w:tcPr>
          <w:p w14:paraId="1BE1513E" w14:textId="5526BA1A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ACGAAAAGCUCUUGAAUUG</w:t>
            </w:r>
          </w:p>
          <w:p w14:paraId="2DF66648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GAAAGUUACGGAUAUGUA</w:t>
            </w:r>
          </w:p>
          <w:p w14:paraId="60BE98D1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AGUGACAUGUACAUUCU</w:t>
            </w:r>
          </w:p>
          <w:p w14:paraId="20CD95D4" w14:textId="74E65425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CCCAUUACCUGCUAUAUAU</w:t>
            </w:r>
          </w:p>
        </w:tc>
      </w:tr>
      <w:tr w:rsidR="00A46E55" w:rsidRPr="00B93E1F" w14:paraId="00A34687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</w:tcBorders>
            <w:vAlign w:val="center"/>
          </w:tcPr>
          <w:p w14:paraId="49E68CE6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EXOSC5</w:t>
            </w:r>
          </w:p>
        </w:tc>
        <w:tc>
          <w:tcPr>
            <w:tcW w:w="2879" w:type="pct"/>
            <w:tcBorders>
              <w:top w:val="nil"/>
            </w:tcBorders>
            <w:vAlign w:val="center"/>
          </w:tcPr>
          <w:p w14:paraId="2CB83184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AACAAGGCCACACUCGAA</w:t>
            </w:r>
          </w:p>
          <w:p w14:paraId="31506640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UGGACAGCGUGGAACGGAA</w:t>
            </w:r>
          </w:p>
          <w:p w14:paraId="746F8229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GCCAAAAUCCGUGCUGAA</w:t>
            </w:r>
          </w:p>
          <w:p w14:paraId="74E141B9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CGUGGUGCUGCAGGUUGU</w:t>
            </w:r>
          </w:p>
        </w:tc>
      </w:tr>
      <w:tr w:rsidR="00A46E55" w:rsidRPr="00B93E1F" w14:paraId="180091DA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</w:tcBorders>
            <w:vAlign w:val="center"/>
          </w:tcPr>
          <w:p w14:paraId="12D56750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MTR4</w:t>
            </w:r>
          </w:p>
        </w:tc>
        <w:tc>
          <w:tcPr>
            <w:tcW w:w="2879" w:type="pct"/>
            <w:tcBorders>
              <w:top w:val="nil"/>
            </w:tcBorders>
            <w:vAlign w:val="center"/>
          </w:tcPr>
          <w:p w14:paraId="1FE9195E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CACAUACCUCAGCGGGAA</w:t>
            </w:r>
          </w:p>
          <w:p w14:paraId="4C7EFE0E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GGGAAAAGCAGCGUGUAA</w:t>
            </w:r>
          </w:p>
          <w:p w14:paraId="3EE54B8C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UUACAGAGGUUCCGAAGUU</w:t>
            </w:r>
          </w:p>
          <w:p w14:paraId="7D8FFD97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AAACUGUGUAUACGCUUU</w:t>
            </w:r>
          </w:p>
        </w:tc>
      </w:tr>
      <w:tr w:rsidR="00A46E55" w:rsidRPr="00B93E1F" w14:paraId="6AAC06AE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  <w:bottom w:val="nil"/>
            </w:tcBorders>
            <w:vAlign w:val="center"/>
          </w:tcPr>
          <w:p w14:paraId="68E825BE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PABPN1</w:t>
            </w:r>
          </w:p>
        </w:tc>
        <w:tc>
          <w:tcPr>
            <w:tcW w:w="2879" w:type="pct"/>
            <w:tcBorders>
              <w:top w:val="nil"/>
              <w:bottom w:val="nil"/>
            </w:tcBorders>
            <w:vAlign w:val="center"/>
          </w:tcPr>
          <w:p w14:paraId="2CFCEA27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GAACGGCCUGGAGUCUGA</w:t>
            </w:r>
          </w:p>
          <w:p w14:paraId="7DAFA4DE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AGUCAACCGUGUUACCAUA</w:t>
            </w:r>
          </w:p>
          <w:p w14:paraId="5654DC85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GUCCACCUCCAGGCAAU</w:t>
            </w:r>
          </w:p>
          <w:p w14:paraId="109CCE89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AUCAAAGCUCGAGUCAGG</w:t>
            </w:r>
          </w:p>
        </w:tc>
      </w:tr>
      <w:tr w:rsidR="00A46E55" w:rsidRPr="00B93E1F" w14:paraId="158FDA5D" w14:textId="77777777" w:rsidTr="00B93E1F">
        <w:trPr>
          <w:trHeight w:hRule="exact" w:val="1247"/>
        </w:trPr>
        <w:tc>
          <w:tcPr>
            <w:tcW w:w="2121" w:type="pct"/>
            <w:tcBorders>
              <w:top w:val="nil"/>
              <w:bottom w:val="single" w:sz="18" w:space="0" w:color="auto"/>
            </w:tcBorders>
            <w:vAlign w:val="center"/>
          </w:tcPr>
          <w:p w14:paraId="7BE247C0" w14:textId="2C0758F5" w:rsidR="00A46E55" w:rsidRPr="00B93E1F" w:rsidRDefault="00A46E55" w:rsidP="002D554E">
            <w:pPr>
              <w:widowControl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PAPD5</w:t>
            </w:r>
          </w:p>
        </w:tc>
        <w:tc>
          <w:tcPr>
            <w:tcW w:w="2879" w:type="pct"/>
            <w:tcBorders>
              <w:top w:val="nil"/>
              <w:bottom w:val="single" w:sz="18" w:space="0" w:color="auto"/>
            </w:tcBorders>
            <w:shd w:val="clear" w:color="000000" w:fill="FFFFFF"/>
            <w:vAlign w:val="center"/>
          </w:tcPr>
          <w:p w14:paraId="32E79D3E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AUCAAUGCUUUAUAUCGA</w:t>
            </w:r>
          </w:p>
          <w:p w14:paraId="7A881D2D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GACGACACUUCAAUUAUU</w:t>
            </w:r>
          </w:p>
          <w:p w14:paraId="52D43664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AUAAAGGAUGGUGGUUCA</w:t>
            </w:r>
          </w:p>
          <w:p w14:paraId="32377BA9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AAUAGACCUGAGUUUUCA</w:t>
            </w:r>
          </w:p>
        </w:tc>
      </w:tr>
    </w:tbl>
    <w:p w14:paraId="3FF2B37D" w14:textId="0C278C7C" w:rsidR="00AA52AF" w:rsidRPr="00153840" w:rsidRDefault="00AA52AF" w:rsidP="00AA52AF">
      <w:pPr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  <w:r w:rsidRPr="00153840">
        <w:rPr>
          <w:rFonts w:ascii="Arial" w:hAnsi="Arial" w:cs="Arial" w:hint="eastAsia"/>
          <w:b/>
          <w:bCs/>
          <w:color w:val="000000"/>
          <w:sz w:val="24"/>
          <w:szCs w:val="24"/>
        </w:rPr>
        <w:lastRenderedPageBreak/>
        <w:t>Continued</w:t>
      </w:r>
      <w:r w:rsidR="00C15D81" w:rsidRPr="00153840">
        <w:rPr>
          <w:rFonts w:ascii="Arial" w:hAnsi="Arial" w:cs="Arial" w:hint="eastAsia"/>
          <w:b/>
          <w:bCs/>
          <w:color w:val="000000"/>
          <w:sz w:val="24"/>
          <w:szCs w:val="24"/>
        </w:rPr>
        <w:t>:</w:t>
      </w:r>
    </w:p>
    <w:tbl>
      <w:tblPr>
        <w:tblStyle w:val="ae"/>
        <w:tblW w:w="5002" w:type="pct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4480"/>
      </w:tblGrid>
      <w:tr w:rsidR="00AA52AF" w:rsidRPr="00B93E1F" w14:paraId="326F1B97" w14:textId="77777777" w:rsidTr="009C4C01">
        <w:trPr>
          <w:trHeight w:hRule="exact" w:val="690"/>
          <w:tblHeader/>
        </w:trPr>
        <w:tc>
          <w:tcPr>
            <w:tcW w:w="230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6CF233" w14:textId="77777777" w:rsidR="00AA52AF" w:rsidRPr="00B93E1F" w:rsidRDefault="00AA52AF" w:rsidP="00195233">
            <w:pPr>
              <w:jc w:val="left"/>
              <w:rPr>
                <w:rStyle w:val="fontstyle01"/>
                <w:rFonts w:ascii="Arial" w:hAnsi="Arial" w:cs="Arial"/>
                <w:b/>
                <w:bCs/>
                <w:sz w:val="28"/>
                <w:szCs w:val="28"/>
              </w:rPr>
            </w:pPr>
            <w:r w:rsidRPr="00B93E1F">
              <w:rPr>
                <w:rFonts w:ascii="Arial" w:hAnsi="Arial" w:cs="Arial" w:hint="eastAsia"/>
                <w:b/>
                <w:bCs/>
                <w:color w:val="000000"/>
                <w:sz w:val="28"/>
                <w:szCs w:val="28"/>
              </w:rPr>
              <w:t xml:space="preserve">Gene </w:t>
            </w:r>
            <w:r w:rsidRPr="00B93E1F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269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94618D" w14:textId="77777777" w:rsidR="00AA52AF" w:rsidRPr="00B93E1F" w:rsidRDefault="00AA52AF" w:rsidP="00195233">
            <w:pPr>
              <w:jc w:val="left"/>
              <w:rPr>
                <w:rStyle w:val="fontstyle01"/>
                <w:rFonts w:ascii="Arial" w:hAnsi="Arial" w:cs="Arial"/>
                <w:b/>
                <w:bCs/>
                <w:sz w:val="28"/>
                <w:szCs w:val="28"/>
              </w:rPr>
            </w:pPr>
            <w:r w:rsidRPr="00B93E1F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 xml:space="preserve">Sequence </w:t>
            </w:r>
          </w:p>
        </w:tc>
      </w:tr>
      <w:tr w:rsidR="00A46E55" w:rsidRPr="00B93E1F" w14:paraId="5FF5863E" w14:textId="77777777" w:rsidTr="009C4C01">
        <w:trPr>
          <w:trHeight w:hRule="exact" w:val="1247"/>
        </w:trPr>
        <w:tc>
          <w:tcPr>
            <w:tcW w:w="2304" w:type="pct"/>
            <w:tcBorders>
              <w:top w:val="nil"/>
              <w:bottom w:val="nil"/>
            </w:tcBorders>
            <w:vAlign w:val="center"/>
          </w:tcPr>
          <w:p w14:paraId="4AB8DEB4" w14:textId="77777777" w:rsidR="00A46E55" w:rsidRPr="00B93E1F" w:rsidRDefault="00A46E55" w:rsidP="00862DDE">
            <w:pPr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PTBP2</w:t>
            </w:r>
          </w:p>
        </w:tc>
        <w:tc>
          <w:tcPr>
            <w:tcW w:w="2696" w:type="pct"/>
            <w:tcBorders>
              <w:top w:val="nil"/>
              <w:bottom w:val="nil"/>
            </w:tcBorders>
            <w:vAlign w:val="center"/>
          </w:tcPr>
          <w:p w14:paraId="31446CB8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GAGGAUCUGACGAACUA</w:t>
            </w:r>
          </w:p>
          <w:p w14:paraId="290B93B4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GACAUGACUUACGUGCAU</w:t>
            </w:r>
          </w:p>
          <w:p w14:paraId="3C2E3775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GAACUAGCAACCGAGGAA</w:t>
            </w:r>
          </w:p>
          <w:p w14:paraId="54125FE4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AGAAGAGGAUCUACGAACA</w:t>
            </w:r>
          </w:p>
        </w:tc>
      </w:tr>
      <w:tr w:rsidR="00A46E55" w:rsidRPr="00B93E1F" w14:paraId="2654F503" w14:textId="77777777" w:rsidTr="009C4C01">
        <w:trPr>
          <w:trHeight w:hRule="exact" w:val="1247"/>
        </w:trPr>
        <w:tc>
          <w:tcPr>
            <w:tcW w:w="2304" w:type="pct"/>
            <w:tcBorders>
              <w:top w:val="nil"/>
            </w:tcBorders>
            <w:vAlign w:val="center"/>
          </w:tcPr>
          <w:p w14:paraId="692BDF3F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RBM7</w:t>
            </w:r>
          </w:p>
        </w:tc>
        <w:tc>
          <w:tcPr>
            <w:tcW w:w="2696" w:type="pct"/>
            <w:tcBorders>
              <w:top w:val="nil"/>
            </w:tcBorders>
            <w:vAlign w:val="center"/>
          </w:tcPr>
          <w:p w14:paraId="53207536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GGUGAAGUUGUAUGAUAA</w:t>
            </w:r>
          </w:p>
          <w:p w14:paraId="1F3D8617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GGCAACCUUGAAACGAAA</w:t>
            </w:r>
          </w:p>
          <w:p w14:paraId="164DE24C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CCAUCAUUACAGAGGAA</w:t>
            </w:r>
          </w:p>
          <w:p w14:paraId="44EF2B17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CACCAUCAUCACAGCGUAA</w:t>
            </w:r>
          </w:p>
        </w:tc>
      </w:tr>
      <w:tr w:rsidR="00A46E55" w:rsidRPr="00B93E1F" w14:paraId="6E54A4C8" w14:textId="77777777" w:rsidTr="009C4C01">
        <w:trPr>
          <w:trHeight w:hRule="exact" w:val="1247"/>
        </w:trPr>
        <w:tc>
          <w:tcPr>
            <w:tcW w:w="2304" w:type="pct"/>
            <w:tcBorders>
              <w:top w:val="nil"/>
              <w:bottom w:val="nil"/>
            </w:tcBorders>
            <w:vAlign w:val="center"/>
          </w:tcPr>
          <w:p w14:paraId="24483DE5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RPL27</w:t>
            </w:r>
          </w:p>
        </w:tc>
        <w:tc>
          <w:tcPr>
            <w:tcW w:w="2696" w:type="pct"/>
            <w:tcBorders>
              <w:top w:val="nil"/>
              <w:bottom w:val="nil"/>
            </w:tcBorders>
            <w:vAlign w:val="center"/>
          </w:tcPr>
          <w:p w14:paraId="027B50D0" w14:textId="178F2EAB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CGCCAAGAGAUCAAAGAUA</w:t>
            </w:r>
          </w:p>
          <w:p w14:paraId="4FD7EE23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CGCAAAGCUGUCAUCGUG</w:t>
            </w:r>
          </w:p>
          <w:p w14:paraId="29D7A5DC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UAUAACUACAAUCACCUA</w:t>
            </w:r>
          </w:p>
          <w:p w14:paraId="75F25FDD" w14:textId="2E49ADC4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GUUUUAGAUGCUUUGUUU</w:t>
            </w:r>
          </w:p>
        </w:tc>
      </w:tr>
      <w:tr w:rsidR="00A46E55" w:rsidRPr="00B93E1F" w14:paraId="2DD57E87" w14:textId="77777777" w:rsidTr="009C4C01">
        <w:trPr>
          <w:trHeight w:hRule="exact" w:val="1247"/>
        </w:trPr>
        <w:tc>
          <w:tcPr>
            <w:tcW w:w="2304" w:type="pct"/>
            <w:tcBorders>
              <w:top w:val="nil"/>
              <w:bottom w:val="nil"/>
            </w:tcBorders>
            <w:vAlign w:val="center"/>
          </w:tcPr>
          <w:p w14:paraId="40428478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RPL28</w:t>
            </w:r>
          </w:p>
        </w:tc>
        <w:tc>
          <w:tcPr>
            <w:tcW w:w="2696" w:type="pct"/>
            <w:tcBorders>
              <w:top w:val="nil"/>
              <w:bottom w:val="nil"/>
            </w:tcBorders>
            <w:vAlign w:val="center"/>
          </w:tcPr>
          <w:p w14:paraId="52E0B427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AUGGAUGGUCGUGCGGAA</w:t>
            </w:r>
          </w:p>
          <w:p w14:paraId="116C1DBA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GAGGAAUAAGCAGACCUA</w:t>
            </w:r>
          </w:p>
          <w:p w14:paraId="7BBD2F13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GACUGAUUCACCGCAAGA</w:t>
            </w:r>
          </w:p>
          <w:p w14:paraId="23C3E92F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AGGUGUCGUGGUGGUCAC</w:t>
            </w:r>
          </w:p>
        </w:tc>
      </w:tr>
      <w:tr w:rsidR="00A46E55" w:rsidRPr="00B93E1F" w14:paraId="218E42B7" w14:textId="77777777" w:rsidTr="009C4C01">
        <w:trPr>
          <w:trHeight w:hRule="exact" w:val="1247"/>
        </w:trPr>
        <w:tc>
          <w:tcPr>
            <w:tcW w:w="2304" w:type="pct"/>
            <w:tcBorders>
              <w:top w:val="nil"/>
            </w:tcBorders>
            <w:vAlign w:val="center"/>
          </w:tcPr>
          <w:p w14:paraId="7263BB56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2696" w:type="pct"/>
            <w:tcBorders>
              <w:top w:val="nil"/>
            </w:tcBorders>
            <w:vAlign w:val="center"/>
          </w:tcPr>
          <w:p w14:paraId="7716B837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GACUAUCUGCACUACAU</w:t>
            </w:r>
          </w:p>
          <w:p w14:paraId="3DA61E6D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GGACGUCCAGAUCGGUGA</w:t>
            </w:r>
          </w:p>
          <w:p w14:paraId="28EA0C99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ACCAAAAGCAGCCGACCAU</w:t>
            </w:r>
          </w:p>
          <w:p w14:paraId="35F20A9F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AGAACAUCGGUCUGGGCUU</w:t>
            </w:r>
          </w:p>
        </w:tc>
      </w:tr>
      <w:tr w:rsidR="00A46E55" w:rsidRPr="00B93E1F" w14:paraId="7476D3B7" w14:textId="77777777" w:rsidTr="009C4C01">
        <w:trPr>
          <w:trHeight w:hRule="exact" w:val="1247"/>
        </w:trPr>
        <w:tc>
          <w:tcPr>
            <w:tcW w:w="2304" w:type="pct"/>
            <w:tcBorders>
              <w:top w:val="nil"/>
            </w:tcBorders>
            <w:vAlign w:val="center"/>
          </w:tcPr>
          <w:p w14:paraId="69A22EDC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RPS2</w:t>
            </w:r>
          </w:p>
        </w:tc>
        <w:tc>
          <w:tcPr>
            <w:tcW w:w="2696" w:type="pct"/>
            <w:tcBorders>
              <w:top w:val="nil"/>
            </w:tcBorders>
            <w:shd w:val="clear" w:color="000000" w:fill="FFFFFF"/>
            <w:vAlign w:val="center"/>
          </w:tcPr>
          <w:p w14:paraId="0DEC9999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UUAAGGAAUCAGAGAUCAU</w:t>
            </w:r>
          </w:p>
          <w:p w14:paraId="48CD36BB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GUCAAGACCCACACCAGA</w:t>
            </w:r>
          </w:p>
          <w:p w14:paraId="03B98DF6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AUGAUGGCUGGUAUCGAU</w:t>
            </w:r>
          </w:p>
          <w:p w14:paraId="0087CAAC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AGUGGAUGCCCGUCACCAA</w:t>
            </w:r>
          </w:p>
        </w:tc>
      </w:tr>
      <w:tr w:rsidR="00A46E55" w:rsidRPr="00B93E1F" w14:paraId="06CB611C" w14:textId="77777777" w:rsidTr="009C4C01">
        <w:trPr>
          <w:trHeight w:hRule="exact" w:val="1247"/>
        </w:trPr>
        <w:tc>
          <w:tcPr>
            <w:tcW w:w="2304" w:type="pct"/>
            <w:vAlign w:val="center"/>
          </w:tcPr>
          <w:p w14:paraId="0DA50C45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RPS25</w:t>
            </w:r>
          </w:p>
        </w:tc>
        <w:tc>
          <w:tcPr>
            <w:tcW w:w="2696" w:type="pct"/>
            <w:vAlign w:val="center"/>
          </w:tcPr>
          <w:p w14:paraId="0FD46A97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AAAGUCGGCCAAGAAAGA</w:t>
            </w:r>
          </w:p>
          <w:p w14:paraId="6309ED2F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UGACAAAGCUACCUAUGAU</w:t>
            </w:r>
          </w:p>
          <w:p w14:paraId="0EDD051C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CAAAGACCCAGUGAACAAA</w:t>
            </w:r>
          </w:p>
          <w:p w14:paraId="5019BF44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AAGAAGAAGUGGUCCAAA</w:t>
            </w:r>
          </w:p>
        </w:tc>
      </w:tr>
      <w:tr w:rsidR="00A46E55" w:rsidRPr="00B93E1F" w14:paraId="7C74112D" w14:textId="77777777" w:rsidTr="009C4C01">
        <w:trPr>
          <w:trHeight w:hRule="exact" w:val="1247"/>
        </w:trPr>
        <w:tc>
          <w:tcPr>
            <w:tcW w:w="2304" w:type="pct"/>
            <w:vAlign w:val="center"/>
          </w:tcPr>
          <w:p w14:paraId="435914A3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RPS27</w:t>
            </w:r>
          </w:p>
        </w:tc>
        <w:tc>
          <w:tcPr>
            <w:tcW w:w="2696" w:type="pct"/>
            <w:vAlign w:val="center"/>
          </w:tcPr>
          <w:p w14:paraId="4B798429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AUGUGAAAUGCCCAGGAU</w:t>
            </w:r>
          </w:p>
          <w:p w14:paraId="0FCFF5A9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GUCUUUAGCCAUGCACAA</w:t>
            </w:r>
          </w:p>
          <w:p w14:paraId="381002ED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GAAGCAGCACUAAAAGCA</w:t>
            </w:r>
          </w:p>
          <w:p w14:paraId="594D1038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AAGAAACGCCUGGUGCAG</w:t>
            </w:r>
          </w:p>
        </w:tc>
      </w:tr>
      <w:tr w:rsidR="00A46E55" w:rsidRPr="00B93E1F" w14:paraId="16262389" w14:textId="77777777" w:rsidTr="009C4C01">
        <w:trPr>
          <w:trHeight w:hRule="exact" w:val="1247"/>
        </w:trPr>
        <w:tc>
          <w:tcPr>
            <w:tcW w:w="2304" w:type="pct"/>
            <w:tcBorders>
              <w:top w:val="nil"/>
              <w:bottom w:val="nil"/>
            </w:tcBorders>
            <w:vAlign w:val="center"/>
          </w:tcPr>
          <w:p w14:paraId="0BC3ED94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RPS5</w:t>
            </w:r>
          </w:p>
        </w:tc>
        <w:tc>
          <w:tcPr>
            <w:tcW w:w="269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67DEE8D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AACUCCUAUGCCAUUAAG</w:t>
            </w:r>
          </w:p>
          <w:p w14:paraId="5835825E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ACAUUUCCCUGCAGGAUUA</w:t>
            </w:r>
          </w:p>
          <w:p w14:paraId="17D746C3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CUCAUGACUGUGCGCAUC</w:t>
            </w:r>
          </w:p>
          <w:p w14:paraId="38C26EEC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AAAGCUCAGUGUCCCAUUG</w:t>
            </w:r>
          </w:p>
        </w:tc>
      </w:tr>
      <w:tr w:rsidR="00A46E55" w:rsidRPr="00B93E1F" w14:paraId="3F1756E7" w14:textId="77777777" w:rsidTr="009C4C01">
        <w:trPr>
          <w:trHeight w:hRule="exact" w:val="1247"/>
        </w:trPr>
        <w:tc>
          <w:tcPr>
            <w:tcW w:w="2304" w:type="pct"/>
            <w:tcBorders>
              <w:top w:val="nil"/>
              <w:bottom w:val="single" w:sz="18" w:space="0" w:color="auto"/>
            </w:tcBorders>
            <w:vAlign w:val="center"/>
          </w:tcPr>
          <w:p w14:paraId="502E0367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RPS6</w:t>
            </w:r>
          </w:p>
        </w:tc>
        <w:tc>
          <w:tcPr>
            <w:tcW w:w="2696" w:type="pct"/>
            <w:tcBorders>
              <w:top w:val="nil"/>
              <w:bottom w:val="single" w:sz="18" w:space="0" w:color="auto"/>
            </w:tcBorders>
            <w:vAlign w:val="center"/>
          </w:tcPr>
          <w:p w14:paraId="10456EF2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GACGAUGAACGCAAACUU</w:t>
            </w:r>
          </w:p>
          <w:p w14:paraId="52BDFC4D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AAAGAAGAUGAUGUCCGC</w:t>
            </w:r>
          </w:p>
          <w:p w14:paraId="5D84ED43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GGACUGACUGAUACUACA</w:t>
            </w:r>
          </w:p>
          <w:p w14:paraId="4F8F14A1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UGCAAAUCUGAGCGUUC</w:t>
            </w:r>
          </w:p>
        </w:tc>
      </w:tr>
    </w:tbl>
    <w:p w14:paraId="6BA080BA" w14:textId="77777777" w:rsidR="009455CE" w:rsidRDefault="009455CE" w:rsidP="00AA52AF">
      <w:pPr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AB4FB1C" w14:textId="644523D9" w:rsidR="00AA52AF" w:rsidRPr="00AA52AF" w:rsidRDefault="00AA52AF" w:rsidP="00AA52AF">
      <w:pPr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  <w:r w:rsidRPr="00AA52AF">
        <w:rPr>
          <w:rFonts w:ascii="Arial" w:hAnsi="Arial" w:cs="Arial" w:hint="eastAsia"/>
          <w:b/>
          <w:bCs/>
          <w:color w:val="000000"/>
          <w:sz w:val="24"/>
          <w:szCs w:val="24"/>
        </w:rPr>
        <w:lastRenderedPageBreak/>
        <w:t>Continued</w:t>
      </w:r>
      <w:r w:rsidR="00C15D81">
        <w:rPr>
          <w:rFonts w:ascii="Arial" w:hAnsi="Arial" w:cs="Arial" w:hint="eastAsia"/>
          <w:b/>
          <w:bCs/>
          <w:color w:val="000000"/>
          <w:sz w:val="24"/>
          <w:szCs w:val="24"/>
        </w:rPr>
        <w:t>:</w:t>
      </w:r>
    </w:p>
    <w:tbl>
      <w:tblPr>
        <w:tblStyle w:val="ae"/>
        <w:tblW w:w="5003" w:type="pct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200"/>
      </w:tblGrid>
      <w:tr w:rsidR="00AA52AF" w:rsidRPr="00F1013C" w14:paraId="502E0318" w14:textId="77777777" w:rsidTr="009C4C01">
        <w:trPr>
          <w:trHeight w:hRule="exact" w:val="690"/>
          <w:tblHeader/>
        </w:trPr>
        <w:tc>
          <w:tcPr>
            <w:tcW w:w="247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826433" w14:textId="77777777" w:rsidR="00AA52AF" w:rsidRPr="00862DDE" w:rsidRDefault="00AA52AF" w:rsidP="00195233">
            <w:pPr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862DDE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 xml:space="preserve">Gene </w:t>
            </w:r>
            <w:r w:rsidRPr="00862DD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5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4AB5D1" w14:textId="77777777" w:rsidR="00AA52AF" w:rsidRPr="00862DDE" w:rsidRDefault="00AA52AF" w:rsidP="00195233">
            <w:pPr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862DD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Sequence </w:t>
            </w:r>
          </w:p>
        </w:tc>
      </w:tr>
      <w:tr w:rsidR="00A46E55" w:rsidRPr="00153B91" w14:paraId="2D894B35" w14:textId="77777777" w:rsidTr="009C4C01">
        <w:trPr>
          <w:trHeight w:hRule="exact" w:val="1247"/>
        </w:trPr>
        <w:tc>
          <w:tcPr>
            <w:tcW w:w="2473" w:type="pct"/>
            <w:tcBorders>
              <w:bottom w:val="nil"/>
            </w:tcBorders>
            <w:vAlign w:val="center"/>
          </w:tcPr>
          <w:p w14:paraId="7D6DC3C4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THOC2</w:t>
            </w:r>
          </w:p>
        </w:tc>
        <w:tc>
          <w:tcPr>
            <w:tcW w:w="2527" w:type="pct"/>
            <w:tcBorders>
              <w:bottom w:val="nil"/>
            </w:tcBorders>
            <w:vAlign w:val="center"/>
          </w:tcPr>
          <w:p w14:paraId="76FC2CF6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GCGAAUAUACUCACAUCA</w:t>
            </w:r>
          </w:p>
          <w:p w14:paraId="4355D5D3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CGCAUAGGCAAGUCAUUUA</w:t>
            </w:r>
          </w:p>
          <w:p w14:paraId="4EF8CE40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UAUGACCUUGCAGUUCCA</w:t>
            </w:r>
          </w:p>
          <w:p w14:paraId="3A0D5BD8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TCAAACAATAGACAGAGCCA</w:t>
            </w:r>
          </w:p>
        </w:tc>
      </w:tr>
      <w:tr w:rsidR="00A46E55" w:rsidRPr="00153B91" w14:paraId="33E0F299" w14:textId="77777777" w:rsidTr="009C4C01">
        <w:trPr>
          <w:trHeight w:hRule="exact" w:val="1247"/>
        </w:trPr>
        <w:tc>
          <w:tcPr>
            <w:tcW w:w="2473" w:type="pct"/>
            <w:vAlign w:val="center"/>
          </w:tcPr>
          <w:p w14:paraId="0716ECA6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UAP56</w:t>
            </w:r>
          </w:p>
        </w:tc>
        <w:tc>
          <w:tcPr>
            <w:tcW w:w="2527" w:type="pct"/>
            <w:vAlign w:val="center"/>
          </w:tcPr>
          <w:p w14:paraId="15815F38" w14:textId="149F90F3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UCUAUCAAGAAGGAUGAA</w:t>
            </w:r>
          </w:p>
          <w:p w14:paraId="1F2EA2B0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UCAUGAUGUUCAGUGCUA</w:t>
            </w:r>
          </w:p>
          <w:p w14:paraId="5B240E61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CGUCAGAAGUCCAGCAUGA</w:t>
            </w:r>
          </w:p>
          <w:p w14:paraId="00E387E4" w14:textId="5B9BF618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AGCTCTTTGACCTTCTGGA</w:t>
            </w:r>
          </w:p>
        </w:tc>
      </w:tr>
      <w:tr w:rsidR="00A46E55" w:rsidRPr="00153B91" w14:paraId="70A16EE8" w14:textId="77777777" w:rsidTr="009C4C01">
        <w:trPr>
          <w:trHeight w:hRule="exact" w:val="1247"/>
        </w:trPr>
        <w:tc>
          <w:tcPr>
            <w:tcW w:w="2473" w:type="pct"/>
            <w:vAlign w:val="center"/>
          </w:tcPr>
          <w:p w14:paraId="1EF7A710" w14:textId="30EC6D1F" w:rsidR="00A46E55" w:rsidRPr="00B93E1F" w:rsidRDefault="00A46E55" w:rsidP="002D554E">
            <w:pPr>
              <w:widowControl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ZCCHC7</w:t>
            </w:r>
          </w:p>
        </w:tc>
        <w:tc>
          <w:tcPr>
            <w:tcW w:w="2527" w:type="pct"/>
            <w:shd w:val="clear" w:color="000000" w:fill="FFFFFF"/>
            <w:vAlign w:val="center"/>
          </w:tcPr>
          <w:p w14:paraId="1DD0CF74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CCAGAUAGCUAAUAACCGA</w:t>
            </w:r>
          </w:p>
          <w:p w14:paraId="6EB36948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UCACAUUACCACACGUCAA</w:t>
            </w:r>
          </w:p>
          <w:p w14:paraId="73DAEEAE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GAUAAACAGUGUGACCGA</w:t>
            </w:r>
          </w:p>
          <w:p w14:paraId="31038F69" w14:textId="77777777" w:rsidR="00A46E55" w:rsidRPr="00B93E1F" w:rsidRDefault="00A46E55" w:rsidP="00083CA0">
            <w:pPr>
              <w:widowControl/>
              <w:spacing w:line="240" w:lineRule="exact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sz w:val="24"/>
                <w:szCs w:val="24"/>
              </w:rPr>
              <w:t>GAAGAUGGACCCAGCGGUA</w:t>
            </w:r>
          </w:p>
        </w:tc>
      </w:tr>
      <w:tr w:rsidR="00A46E55" w:rsidRPr="00153B91" w14:paraId="35214DCD" w14:textId="77777777" w:rsidTr="009C4C01">
        <w:trPr>
          <w:trHeight w:hRule="exact" w:val="1247"/>
        </w:trPr>
        <w:tc>
          <w:tcPr>
            <w:tcW w:w="2473" w:type="pct"/>
            <w:vAlign w:val="center"/>
          </w:tcPr>
          <w:p w14:paraId="7C28AA39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ZCCHC8</w:t>
            </w:r>
          </w:p>
        </w:tc>
        <w:tc>
          <w:tcPr>
            <w:tcW w:w="2527" w:type="pct"/>
            <w:vAlign w:val="center"/>
          </w:tcPr>
          <w:p w14:paraId="3F1734EF" w14:textId="11D561C8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GCAGGCCGAGAGCGUAA</w:t>
            </w:r>
          </w:p>
          <w:p w14:paraId="785681C6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GAAUAUUGGUGAACGAUA</w:t>
            </w:r>
          </w:p>
          <w:p w14:paraId="29BD77AD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UCGGAAUGCUGCUCGAAUA</w:t>
            </w:r>
          </w:p>
          <w:p w14:paraId="2630B1CA" w14:textId="093CD1E9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CGACAUGGAGCUCGAUUCA</w:t>
            </w:r>
          </w:p>
        </w:tc>
      </w:tr>
      <w:tr w:rsidR="00A46E55" w:rsidRPr="00153B91" w14:paraId="76B92B19" w14:textId="77777777" w:rsidTr="009C4C01">
        <w:trPr>
          <w:trHeight w:hRule="exact" w:val="1247"/>
        </w:trPr>
        <w:tc>
          <w:tcPr>
            <w:tcW w:w="2473" w:type="pct"/>
            <w:tcBorders>
              <w:bottom w:val="nil"/>
            </w:tcBorders>
            <w:vAlign w:val="center"/>
          </w:tcPr>
          <w:p w14:paraId="59B28CE2" w14:textId="77777777" w:rsidR="00A46E55" w:rsidRPr="00B93E1F" w:rsidRDefault="00A46E55" w:rsidP="00862DDE">
            <w:pPr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ZFC3H1</w:t>
            </w:r>
          </w:p>
        </w:tc>
        <w:tc>
          <w:tcPr>
            <w:tcW w:w="2527" w:type="pct"/>
            <w:tcBorders>
              <w:bottom w:val="nil"/>
            </w:tcBorders>
            <w:vAlign w:val="center"/>
          </w:tcPr>
          <w:p w14:paraId="31D3AB05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CGAUAAUAACAGCCAGAUA</w:t>
            </w:r>
          </w:p>
          <w:p w14:paraId="2054AE64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GCUAUGAGAUGUGAUAUA</w:t>
            </w:r>
          </w:p>
          <w:p w14:paraId="6BB3086B" w14:textId="77777777" w:rsidR="00A46E55" w:rsidRPr="00B93E1F" w:rsidRDefault="00A46E55" w:rsidP="00083CA0">
            <w:pPr>
              <w:spacing w:line="240" w:lineRule="exact"/>
              <w:jc w:val="left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AAGAAGAGGAUCAGCGGAA</w:t>
            </w:r>
          </w:p>
          <w:p w14:paraId="4E56E5C2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GAACUAGAAUGCAUCAAUA</w:t>
            </w:r>
          </w:p>
        </w:tc>
      </w:tr>
      <w:tr w:rsidR="00A46E55" w:rsidRPr="00153B91" w14:paraId="6355041E" w14:textId="77777777" w:rsidTr="009C4C01">
        <w:trPr>
          <w:trHeight w:hRule="exact" w:val="1247"/>
        </w:trPr>
        <w:tc>
          <w:tcPr>
            <w:tcW w:w="2473" w:type="pct"/>
            <w:tcBorders>
              <w:top w:val="nil"/>
              <w:bottom w:val="single" w:sz="18" w:space="0" w:color="auto"/>
            </w:tcBorders>
            <w:vAlign w:val="center"/>
          </w:tcPr>
          <w:p w14:paraId="6EDC7A80" w14:textId="792307FD" w:rsidR="00A46E55" w:rsidRPr="00B93E1F" w:rsidRDefault="00A46E55" w:rsidP="002D554E">
            <w:pPr>
              <w:widowControl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Fonts w:ascii="Arial" w:eastAsia="黑体" w:hAnsi="Arial" w:cs="Arial"/>
                <w:color w:val="000000"/>
                <w:sz w:val="24"/>
                <w:szCs w:val="24"/>
              </w:rPr>
              <w:t>ZNF277</w:t>
            </w:r>
          </w:p>
        </w:tc>
        <w:tc>
          <w:tcPr>
            <w:tcW w:w="2527" w:type="pct"/>
            <w:tcBorders>
              <w:top w:val="nil"/>
              <w:bottom w:val="single" w:sz="18" w:space="0" w:color="auto"/>
            </w:tcBorders>
            <w:vAlign w:val="center"/>
          </w:tcPr>
          <w:p w14:paraId="1B547B3C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ACAGCAGCAAGAACGAAA</w:t>
            </w:r>
          </w:p>
          <w:p w14:paraId="130874A8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GCACAUGAUUAUUGAGCAU</w:t>
            </w:r>
          </w:p>
          <w:p w14:paraId="46700BED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ACAUUGGAUUGCCAGACAA</w:t>
            </w:r>
          </w:p>
          <w:p w14:paraId="53865418" w14:textId="77777777" w:rsidR="00A46E55" w:rsidRPr="00B93E1F" w:rsidRDefault="00A46E55" w:rsidP="00083CA0">
            <w:pPr>
              <w:spacing w:line="240" w:lineRule="exact"/>
              <w:jc w:val="left"/>
              <w:rPr>
                <w:rStyle w:val="fontstyle01"/>
                <w:rFonts w:ascii="Arial" w:eastAsia="黑体" w:hAnsi="Arial" w:cs="Arial"/>
                <w:sz w:val="24"/>
                <w:szCs w:val="24"/>
              </w:rPr>
            </w:pPr>
            <w:r w:rsidRPr="00B93E1F">
              <w:rPr>
                <w:rStyle w:val="fontstyle01"/>
                <w:rFonts w:ascii="Arial" w:eastAsia="黑体" w:hAnsi="Arial" w:cs="Arial"/>
                <w:sz w:val="24"/>
                <w:szCs w:val="24"/>
              </w:rPr>
              <w:t>UCAAGUUGGUUGCUGAUUU</w:t>
            </w:r>
          </w:p>
        </w:tc>
      </w:tr>
    </w:tbl>
    <w:p w14:paraId="10A97F7F" w14:textId="77777777" w:rsidR="006F517C" w:rsidRPr="00153B91" w:rsidRDefault="006F517C" w:rsidP="00862DDE">
      <w:pPr>
        <w:rPr>
          <w:rFonts w:ascii="Arial" w:hAnsi="Arial" w:cs="Arial"/>
          <w:sz w:val="24"/>
          <w:szCs w:val="24"/>
        </w:rPr>
      </w:pPr>
    </w:p>
    <w:sectPr w:rsidR="006F517C" w:rsidRPr="00153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7CCEB" w14:textId="77777777" w:rsidR="0087423E" w:rsidRDefault="0087423E" w:rsidP="00C15D81">
      <w:pPr>
        <w:rPr>
          <w:rFonts w:hint="eastAsia"/>
        </w:rPr>
      </w:pPr>
      <w:r>
        <w:separator/>
      </w:r>
    </w:p>
  </w:endnote>
  <w:endnote w:type="continuationSeparator" w:id="0">
    <w:p w14:paraId="0350E82B" w14:textId="77777777" w:rsidR="0087423E" w:rsidRDefault="0087423E" w:rsidP="00C15D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F7341" w14:textId="77777777" w:rsidR="0087423E" w:rsidRDefault="0087423E" w:rsidP="00C15D81">
      <w:pPr>
        <w:rPr>
          <w:rFonts w:hint="eastAsia"/>
        </w:rPr>
      </w:pPr>
      <w:r>
        <w:separator/>
      </w:r>
    </w:p>
  </w:footnote>
  <w:footnote w:type="continuationSeparator" w:id="0">
    <w:p w14:paraId="4575AF15" w14:textId="77777777" w:rsidR="0087423E" w:rsidRDefault="0087423E" w:rsidP="00C15D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14"/>
    <w:rsid w:val="000756C5"/>
    <w:rsid w:val="00083CA0"/>
    <w:rsid w:val="000E606B"/>
    <w:rsid w:val="001502FE"/>
    <w:rsid w:val="00153840"/>
    <w:rsid w:val="00153B91"/>
    <w:rsid w:val="00160E52"/>
    <w:rsid w:val="00190415"/>
    <w:rsid w:val="001A4FD3"/>
    <w:rsid w:val="001E0275"/>
    <w:rsid w:val="001F7AED"/>
    <w:rsid w:val="002306F1"/>
    <w:rsid w:val="00250DC1"/>
    <w:rsid w:val="002D554E"/>
    <w:rsid w:val="003565E1"/>
    <w:rsid w:val="00381407"/>
    <w:rsid w:val="00400E21"/>
    <w:rsid w:val="004233F8"/>
    <w:rsid w:val="00465AAB"/>
    <w:rsid w:val="004702B3"/>
    <w:rsid w:val="0047729A"/>
    <w:rsid w:val="004D270D"/>
    <w:rsid w:val="00630E68"/>
    <w:rsid w:val="006343E3"/>
    <w:rsid w:val="00675711"/>
    <w:rsid w:val="0068625F"/>
    <w:rsid w:val="006D1CF0"/>
    <w:rsid w:val="006D41BA"/>
    <w:rsid w:val="006E06DB"/>
    <w:rsid w:val="006F517C"/>
    <w:rsid w:val="0070341D"/>
    <w:rsid w:val="00731725"/>
    <w:rsid w:val="007865FB"/>
    <w:rsid w:val="007A7543"/>
    <w:rsid w:val="007B1028"/>
    <w:rsid w:val="007D04BD"/>
    <w:rsid w:val="007D4A3E"/>
    <w:rsid w:val="00862DDE"/>
    <w:rsid w:val="0087423E"/>
    <w:rsid w:val="00874E0F"/>
    <w:rsid w:val="008B4496"/>
    <w:rsid w:val="008F75A1"/>
    <w:rsid w:val="009455CE"/>
    <w:rsid w:val="00946F05"/>
    <w:rsid w:val="00966C08"/>
    <w:rsid w:val="009A1A3C"/>
    <w:rsid w:val="009C4C01"/>
    <w:rsid w:val="009C5D6A"/>
    <w:rsid w:val="00A1698D"/>
    <w:rsid w:val="00A46E55"/>
    <w:rsid w:val="00A54F27"/>
    <w:rsid w:val="00A615A8"/>
    <w:rsid w:val="00AA2E4B"/>
    <w:rsid w:val="00AA52AF"/>
    <w:rsid w:val="00AC1223"/>
    <w:rsid w:val="00AD7BF2"/>
    <w:rsid w:val="00AE421D"/>
    <w:rsid w:val="00B17313"/>
    <w:rsid w:val="00B93E1F"/>
    <w:rsid w:val="00C15D81"/>
    <w:rsid w:val="00C31C14"/>
    <w:rsid w:val="00D73067"/>
    <w:rsid w:val="00E5045F"/>
    <w:rsid w:val="00F74A5C"/>
    <w:rsid w:val="00FB1343"/>
    <w:rsid w:val="00FC1383"/>
    <w:rsid w:val="00FE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ACEDAE"/>
  <w15:chartTrackingRefBased/>
  <w15:docId w15:val="{EAD1F89D-AA23-4A8B-A2FE-82E676DC4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2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1C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1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1C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1C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1C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1C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1C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1C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1C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1C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1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1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1C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1C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1C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1C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1C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1C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1C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1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1C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1C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1C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1C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1C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1C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1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1C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1C14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a0"/>
    <w:rsid w:val="001A4FD3"/>
    <w:rPr>
      <w:rFonts w:ascii="AdvOTea1a7398" w:hAnsi="AdvOTea1a7398" w:hint="default"/>
      <w:b w:val="0"/>
      <w:bCs w:val="0"/>
      <w:i w:val="0"/>
      <w:iCs w:val="0"/>
      <w:color w:val="000000"/>
      <w:sz w:val="20"/>
      <w:szCs w:val="20"/>
    </w:rPr>
  </w:style>
  <w:style w:type="table" w:styleId="ae">
    <w:name w:val="Table Grid"/>
    <w:basedOn w:val="a1"/>
    <w:uiPriority w:val="39"/>
    <w:rsid w:val="001A4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15D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15D8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15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15D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7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45</Words>
  <Characters>2073</Characters>
  <Application>Microsoft Office Word</Application>
  <DocSecurity>0</DocSecurity>
  <Lines>345</Lines>
  <Paragraphs>345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倩 张</dc:creator>
  <cp:keywords/>
  <dc:description/>
  <cp:lastModifiedBy>雅倩 张</cp:lastModifiedBy>
  <cp:revision>14</cp:revision>
  <dcterms:created xsi:type="dcterms:W3CDTF">2025-01-20T05:13:00Z</dcterms:created>
  <dcterms:modified xsi:type="dcterms:W3CDTF">2025-01-22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19dbd1-375e-4ae1-8c29-b7f509364a49</vt:lpwstr>
  </property>
</Properties>
</file>